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7A529" w14:textId="6A544CB2" w:rsidR="00ED17A7" w:rsidRPr="00D64250" w:rsidRDefault="00ED17A7" w:rsidP="003E33C4">
      <w:pPr>
        <w:pStyle w:val="Heading2"/>
        <w:rPr>
          <w:rFonts w:asciiTheme="minorHAnsi" w:hAnsiTheme="minorHAnsi" w:cstheme="minorHAnsi"/>
        </w:rPr>
      </w:pPr>
      <w:r w:rsidRPr="00D64250">
        <w:rPr>
          <w:rFonts w:asciiTheme="minorHAnsi" w:hAnsiTheme="minorHAnsi" w:cstheme="minorHAnsi"/>
          <w:b/>
          <w:bCs/>
        </w:rPr>
        <w:t>Multimedia Appendix 5:</w:t>
      </w:r>
      <w:r w:rsidRPr="00D64250">
        <w:rPr>
          <w:rFonts w:asciiTheme="minorHAnsi" w:hAnsiTheme="minorHAnsi" w:cstheme="minorHAnsi"/>
        </w:rPr>
        <w:t xml:space="preserve"> Logistic regression predicting likelihood of My Health Record use or intention to </w:t>
      </w:r>
      <w:proofErr w:type="spellStart"/>
      <w:r w:rsidRPr="00D64250">
        <w:rPr>
          <w:rFonts w:asciiTheme="minorHAnsi" w:hAnsiTheme="minorHAnsi" w:cstheme="minorHAnsi"/>
        </w:rPr>
        <w:t>use.</w:t>
      </w:r>
      <w:r w:rsidRPr="00D64250">
        <w:rPr>
          <w:rFonts w:asciiTheme="minorHAnsi" w:hAnsiTheme="minorHAnsi" w:cstheme="minorHAnsi"/>
          <w:vertAlign w:val="superscript"/>
        </w:rPr>
        <w:t>a,b</w:t>
      </w:r>
      <w:proofErr w:type="spellEnd"/>
    </w:p>
    <w:tbl>
      <w:tblPr>
        <w:tblW w:w="8931" w:type="dxa"/>
        <w:tblLook w:val="04A0" w:firstRow="1" w:lastRow="0" w:firstColumn="1" w:lastColumn="0" w:noHBand="0" w:noVBand="1"/>
      </w:tblPr>
      <w:tblGrid>
        <w:gridCol w:w="1604"/>
        <w:gridCol w:w="774"/>
        <w:gridCol w:w="1842"/>
        <w:gridCol w:w="1843"/>
        <w:gridCol w:w="1875"/>
        <w:gridCol w:w="993"/>
      </w:tblGrid>
      <w:tr w:rsidR="00ED17A7" w:rsidRPr="00713671" w14:paraId="504C6935" w14:textId="77777777" w:rsidTr="003E33C4">
        <w:trPr>
          <w:trHeight w:val="29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0AB5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A26A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7C1E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n-us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9344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ser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8806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0C5E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ED17A7" w:rsidRPr="00713671" w14:paraId="69813500" w14:textId="77777777" w:rsidTr="003E33C4">
        <w:trPr>
          <w:trHeight w:val="806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0826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50E0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8EA0" w14:textId="77777777" w:rsidR="00ED17A7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or proportion </w:t>
            </w:r>
          </w:p>
          <w:p w14:paraId="30593D2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 = 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07BD" w14:textId="77777777" w:rsidR="00ED17A7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or proportion </w:t>
            </w:r>
          </w:p>
          <w:p w14:paraId="1911C032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 = 166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EC2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Odds Ratio</w:t>
            </w:r>
          </w:p>
          <w:p w14:paraId="799F1BB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289E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CF72B1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value</w:t>
            </w:r>
          </w:p>
        </w:tc>
      </w:tr>
      <w:tr w:rsidR="00ED17A7" w:rsidRPr="00713671" w14:paraId="7F9C7164" w14:textId="77777777" w:rsidTr="003E33C4">
        <w:trPr>
          <w:trHeight w:val="297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27A7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5AA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15F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4C7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955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333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152B05D8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FB70FAD" w14:textId="705835C3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  <w:r w:rsidR="00860696">
              <w:rPr>
                <w:rFonts w:ascii="Calibri" w:eastAsia="Times New Roman" w:hAnsi="Calibri" w:cs="Calibri"/>
                <w:color w:val="000000"/>
                <w:lang w:eastAsia="en-AU"/>
              </w:rPr>
              <w:t>al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CE12D8D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D3B9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2C5C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16A1B31" w14:textId="5BF826BF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  <w:r w:rsidRPr="00ED17A7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A1EDC2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0C095684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E8BE532" w14:textId="0621363A" w:rsidR="00ED17A7" w:rsidRPr="00713671" w:rsidRDefault="00860696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E46BB5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04CF9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9D2069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7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6F13157" w14:textId="133E78E6" w:rsidR="00ED17A7" w:rsidRPr="00811A2C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1A2C">
              <w:rPr>
                <w:rFonts w:ascii="Calibri" w:eastAsia="Times New Roman" w:hAnsi="Calibri" w:cs="Calibri"/>
                <w:color w:val="000000"/>
                <w:lang w:eastAsia="en-AU"/>
              </w:rPr>
              <w:t>1.78 (1.05, 3.0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FE9E3C" w14:textId="778F8A22" w:rsidR="00ED17A7" w:rsidRPr="00713671" w:rsidRDefault="00654814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78FE438B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D48BCF3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859C8E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D3CB1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23844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77967DD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66C772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1EEFB5E9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D721140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Years of age (continuous)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C0C9181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36BFC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72A4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1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4CEA80F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22A5B" w14:textId="49C244FB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D17A7" w:rsidRPr="00713671" w14:paraId="362BA50E" w14:textId="77777777" w:rsidTr="003E33C4">
        <w:trPr>
          <w:trHeight w:val="297"/>
        </w:trPr>
        <w:tc>
          <w:tcPr>
            <w:tcW w:w="4220" w:type="dxa"/>
            <w:gridSpan w:val="3"/>
            <w:shd w:val="clear" w:color="auto" w:fill="auto"/>
            <w:noWrap/>
            <w:vAlign w:val="center"/>
            <w:hideMark/>
          </w:tcPr>
          <w:p w14:paraId="6D225EBE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ghest educational attai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99A94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1CC0DD6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3B9E11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7DA5E5B7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367CA60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d not complete secondary schoo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FCB98DE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B46E3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F6021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3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CBADD5C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CAE452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34D49F4E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06AAC11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pleted secondary school or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ade, apprenticeship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ertificate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d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iplom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757FB7D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57D92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4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298FE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E240A5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AE4D34" w14:textId="3CDD3763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D17A7" w:rsidRPr="00713671" w14:paraId="44D9E200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BF03DE3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University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A832367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F1FC84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1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70FC1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4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A84CC2A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48 (1.23, 5.0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9922D4" w14:textId="0DA2A184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1</w:t>
            </w:r>
          </w:p>
        </w:tc>
      </w:tr>
      <w:tr w:rsidR="00ED17A7" w:rsidRPr="00713671" w14:paraId="34A7FEF3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75C002AC" w14:textId="77777777" w:rsidR="00ED17A7" w:rsidRPr="00713671" w:rsidRDefault="00ED17A7" w:rsidP="00C11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long-standing conditions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233772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6FA208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1D5BBA8C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BEC7570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o conditi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9621644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FCFA9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1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6E639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8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55AF159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E9B89A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ED17A7" w:rsidRPr="00713671" w14:paraId="2ED11B81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3105517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 more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conditio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49D3118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71221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7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9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36757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0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7C44781E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C111B4" w14:textId="069EA87C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="00831D4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D17A7" w:rsidRPr="00713671" w14:paraId="3294363B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2718FA08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lf-rated healt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CDA6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35E9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99F762F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5A192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26AC0C2C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AF14741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Excellent or very good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5476FF1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9E369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A1D22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9.5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B07966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21D9C4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125AD63C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15BB0E7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Good, fair, poor, or very poor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59E5B3F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1F44BF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9D2A7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4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972808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B99375" w14:textId="2E3D742D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D17A7" w:rsidRPr="00713671" w14:paraId="2E85CB03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41D97066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se of the internet to access health-related information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DB9C029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0DCD31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2B0397A4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DC9EF61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o, or 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6F14C68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0D086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0809FF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.6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474466A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BE34FC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17D9D590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3DD3E3A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9A91422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7626C2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9A21C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1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58D10DE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96 (1.64, 5.3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CD08DD" w14:textId="071F99EA" w:rsidR="00ED17A7" w:rsidRPr="00713671" w:rsidRDefault="00654814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6DDF6FA2" w14:textId="77777777" w:rsidTr="003E33C4">
        <w:trPr>
          <w:trHeight w:val="297"/>
        </w:trPr>
        <w:tc>
          <w:tcPr>
            <w:tcW w:w="7938" w:type="dxa"/>
            <w:gridSpan w:val="5"/>
            <w:shd w:val="clear" w:color="auto" w:fill="auto"/>
            <w:noWrap/>
            <w:vAlign w:val="center"/>
            <w:hideMark/>
          </w:tcPr>
          <w:p w14:paraId="1AE2AF89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contacts with a health professional over the past 12 month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74D36B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614317E8" w14:textId="77777777" w:rsidTr="003E33C4">
        <w:trPr>
          <w:trHeight w:val="297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FCA89CC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 or mor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81518FA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6BD556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7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405A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1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9B9C776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25D401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D17A7" w:rsidRPr="00713671" w14:paraId="0DD63873" w14:textId="77777777" w:rsidTr="003E33C4">
        <w:trPr>
          <w:trHeight w:val="312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5F90E8C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 to 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EB006F3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0755F1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8EB32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3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FE3C58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1E19F2" w14:textId="0FB25120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D17A7" w:rsidRPr="00713671" w14:paraId="4EBDD0DB" w14:textId="77777777" w:rsidTr="003E33C4">
        <w:trPr>
          <w:trHeight w:val="312"/>
        </w:trPr>
        <w:tc>
          <w:tcPr>
            <w:tcW w:w="7938" w:type="dxa"/>
            <w:gridSpan w:val="5"/>
            <w:shd w:val="clear" w:color="auto" w:fill="auto"/>
            <w:noWrap/>
            <w:vAlign w:val="center"/>
            <w:hideMark/>
          </w:tcPr>
          <w:p w14:paraId="6E405DF4" w14:textId="01938ED2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eHealth Literacy Questionnaire scales (range 1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o 4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1531A" w14:textId="77777777" w:rsidR="00ED17A7" w:rsidRPr="00713671" w:rsidRDefault="00ED17A7" w:rsidP="00811A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ED17A7" w:rsidRPr="00713671" w14:paraId="2EF413C4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6302352D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1. Using technology to process health information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6BEF47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52909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ED17A7" w:rsidRPr="00713671" w14:paraId="65A56DCD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64A70358" w14:textId="72DA4B3F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382932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916862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C5E764E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4.14 (2.34, 7.3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D6E18" w14:textId="5CD9004F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3ACB1846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16723E92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2. Understanding of health concepts and language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7D72C8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2EC96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723CF491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1C6F10D8" w14:textId="1948A0F2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E5F90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9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F2AC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F68045B" w14:textId="2B13A0F2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  <w:r w:rsidR="006C1E79"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.08, 4.6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7BF399" w14:textId="62604BD8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3</w:t>
            </w:r>
          </w:p>
        </w:tc>
      </w:tr>
      <w:tr w:rsidR="00ED17A7" w:rsidRPr="00713671" w14:paraId="17FEB476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277F6387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3. Ability to actively engage with digital services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D19E77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D1ADA0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34A8ABD0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215DC479" w14:textId="01AB4A3C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4712E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BE8B4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9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80B0641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4.44 (2.55, 7.7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FB9C51" w14:textId="234A9342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05FD75EA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45D422FA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lastRenderedPageBreak/>
              <w:t>4. Feel safe and in control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764EB78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E450D3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55D7963E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67A13B84" w14:textId="5646D50E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7528EC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FA3C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9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92ACC0E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36 (1.43, 3.8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308DB" w14:textId="7F001321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001</w:t>
            </w:r>
          </w:p>
        </w:tc>
      </w:tr>
      <w:tr w:rsidR="00ED17A7" w:rsidRPr="00713671" w14:paraId="1D41A6FF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4AABBCD0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5. Motivated to engage with digital services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9774DCE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0B44C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7674181B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7AB040E0" w14:textId="15CC87FA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B5D31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6F69EE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53F83C4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4.24 (2.36, 7.6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AEA16F" w14:textId="40EAD61E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48447D46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5ECDBC84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6. Access to digital services that work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5C605C6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D82D08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3167AC2E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0686B974" w14:textId="2F8C10E5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855481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07D001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5C362A5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49 (1.32, 4.6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AC3B31" w14:textId="0C2523EE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ED17A7" w:rsidRPr="00713671" w14:paraId="6E1E4F9D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71453168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7. Digital services that suit individual needs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68554A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0E27EC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5A6008E4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1BE133CC" w14:textId="1BB7D684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8CD30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89D0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 (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5FD7F40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3.48 (1.97, 6.1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75BF7" w14:textId="07E00B93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ED17A7" w:rsidRPr="00713671" w14:paraId="5591315F" w14:textId="77777777" w:rsidTr="003E33C4">
        <w:trPr>
          <w:trHeight w:val="312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3141FDD4" w14:textId="4A189FEE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Health Literacy Questionnaire scales (range 1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o 4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BB3702D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E35719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ED17A7" w:rsidRPr="00713671" w14:paraId="19E70BFA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3E1FFACE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1. Feeling understood and supported by healthcare providers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BE57CE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F4F850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12F5289B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4FC33369" w14:textId="1060B111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9828D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62ECC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422B576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1.89 (1.10, 3.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982CA3" w14:textId="3928BD0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2</w:t>
            </w:r>
          </w:p>
        </w:tc>
      </w:tr>
      <w:tr w:rsidR="00ED17A7" w:rsidRPr="00713671" w14:paraId="5D81B5DF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62238F68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3. Actively managing my health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9418577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9E34C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36645A69" w14:textId="77777777" w:rsidTr="003E33C4">
        <w:trPr>
          <w:trHeight w:val="297"/>
        </w:trPr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542B0EFE" w14:textId="5DADDBE2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EAFE18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9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9, 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28DB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4A2E199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28 (1.18, 4.3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B56EB1" w14:textId="6AE878FA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1</w:t>
            </w:r>
          </w:p>
        </w:tc>
      </w:tr>
      <w:tr w:rsidR="00ED17A7" w:rsidRPr="00713671" w14:paraId="17371220" w14:textId="77777777" w:rsidTr="003E33C4">
        <w:trPr>
          <w:trHeight w:val="297"/>
        </w:trPr>
        <w:tc>
          <w:tcPr>
            <w:tcW w:w="6063" w:type="dxa"/>
            <w:gridSpan w:val="4"/>
            <w:shd w:val="clear" w:color="auto" w:fill="auto"/>
            <w:noWrap/>
            <w:vAlign w:val="center"/>
            <w:hideMark/>
          </w:tcPr>
          <w:p w14:paraId="42ED4D61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. Social support for health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4BE56E9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18E5DD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055D9CF5" w14:textId="77777777" w:rsidTr="003E33C4">
        <w:trPr>
          <w:trHeight w:val="170"/>
        </w:trPr>
        <w:tc>
          <w:tcPr>
            <w:tcW w:w="2378" w:type="dxa"/>
            <w:gridSpan w:val="2"/>
            <w:shd w:val="clear" w:color="auto" w:fill="auto"/>
            <w:noWrap/>
            <w:vAlign w:val="bottom"/>
            <w:hideMark/>
          </w:tcPr>
          <w:p w14:paraId="36BF0A00" w14:textId="0C4F6AA8" w:rsidR="00ED17A7" w:rsidRPr="00F21E6E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EF7A9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DDAFA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3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7067B8C" w14:textId="77777777" w:rsidR="00ED17A7" w:rsidRPr="00831342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342">
              <w:rPr>
                <w:rFonts w:ascii="Calibri" w:eastAsia="Times New Roman" w:hAnsi="Calibri" w:cs="Calibri"/>
                <w:color w:val="000000"/>
                <w:lang w:eastAsia="en-AU"/>
              </w:rPr>
              <w:t>2.10 (1.15, 3.8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BE4B5B" w14:textId="7375FAF0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ED17A7" w:rsidRPr="00713671" w14:paraId="0042335B" w14:textId="77777777" w:rsidTr="003153ED">
        <w:trPr>
          <w:trHeight w:val="312"/>
        </w:trPr>
        <w:tc>
          <w:tcPr>
            <w:tcW w:w="7938" w:type="dxa"/>
            <w:gridSpan w:val="5"/>
            <w:shd w:val="clear" w:color="auto" w:fill="auto"/>
            <w:noWrap/>
            <w:vAlign w:val="center"/>
            <w:hideMark/>
          </w:tcPr>
          <w:p w14:paraId="735B0DA3" w14:textId="6FB80F39" w:rsidR="00ED17A7" w:rsidRPr="00713671" w:rsidRDefault="00ED17A7" w:rsidP="003153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Health Literacy Questionnaire scale (range 1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o 5</w:t>
            </w:r>
            <w:r w:rsidR="003153ED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70D9F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6AAA8F21" w14:textId="77777777" w:rsidTr="003E33C4">
        <w:trPr>
          <w:trHeight w:val="297"/>
        </w:trPr>
        <w:tc>
          <w:tcPr>
            <w:tcW w:w="4220" w:type="dxa"/>
            <w:gridSpan w:val="3"/>
            <w:shd w:val="clear" w:color="auto" w:fill="auto"/>
            <w:noWrap/>
            <w:vAlign w:val="center"/>
            <w:hideMark/>
          </w:tcPr>
          <w:p w14:paraId="06B8CC14" w14:textId="77777777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7. Navigating the healthcare syste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9E093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0A9504B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7A2356" w14:textId="7777777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ED17A7" w:rsidRPr="00713671" w14:paraId="1E3BCFF3" w14:textId="77777777" w:rsidTr="003E33C4">
        <w:trPr>
          <w:trHeight w:val="312"/>
        </w:trPr>
        <w:tc>
          <w:tcPr>
            <w:tcW w:w="23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CC9E" w14:textId="18A1F16F" w:rsidR="00ED17A7" w:rsidRPr="00713671" w:rsidRDefault="00ED17A7" w:rsidP="00C11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84E4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4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0135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4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3B20" w14:textId="77777777" w:rsidR="00ED17A7" w:rsidRPr="00713671" w:rsidRDefault="00ED17A7" w:rsidP="00C11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118B" w14:textId="1028CD97" w:rsidR="00ED17A7" w:rsidRPr="00713671" w:rsidRDefault="00ED17A7" w:rsidP="00C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23</w:t>
            </w:r>
          </w:p>
        </w:tc>
      </w:tr>
    </w:tbl>
    <w:p w14:paraId="3FA76979" w14:textId="5C4DD3FD" w:rsidR="00ED17A7" w:rsidRPr="00ED17A7" w:rsidRDefault="00ED17A7" w:rsidP="00ED17A7">
      <w:pPr>
        <w:spacing w:after="0"/>
        <w:rPr>
          <w:bCs/>
          <w:iCs/>
          <w:sz w:val="20"/>
          <w:vertAlign w:val="superscript"/>
        </w:rPr>
      </w:pPr>
      <w:proofErr w:type="spellStart"/>
      <w:r w:rsidRPr="00ED17A7">
        <w:rPr>
          <w:bCs/>
          <w:iCs/>
          <w:sz w:val="20"/>
          <w:vertAlign w:val="superscript"/>
        </w:rPr>
        <w:t>a</w:t>
      </w:r>
      <w:r w:rsidRPr="00ED17A7">
        <w:rPr>
          <w:bCs/>
          <w:iCs/>
          <w:sz w:val="20"/>
        </w:rPr>
        <w:t>A</w:t>
      </w:r>
      <w:r w:rsidRPr="00ED17A7">
        <w:rPr>
          <w:iCs/>
          <w:sz w:val="20"/>
        </w:rPr>
        <w:t>nalyses</w:t>
      </w:r>
      <w:proofErr w:type="spellEnd"/>
      <w:r w:rsidRPr="00ED17A7">
        <w:rPr>
          <w:iCs/>
          <w:sz w:val="20"/>
        </w:rPr>
        <w:t xml:space="preserve"> were adjusted for age.</w:t>
      </w:r>
    </w:p>
    <w:p w14:paraId="6A2E9865" w14:textId="4411F0C8" w:rsidR="00ED17A7" w:rsidRPr="00ED17A7" w:rsidRDefault="00ED17A7" w:rsidP="00ED17A7">
      <w:pPr>
        <w:spacing w:after="0"/>
        <w:rPr>
          <w:bCs/>
          <w:iCs/>
          <w:sz w:val="20"/>
        </w:rPr>
      </w:pPr>
      <w:proofErr w:type="spellStart"/>
      <w:r w:rsidRPr="00ED17A7">
        <w:rPr>
          <w:bCs/>
          <w:iCs/>
          <w:sz w:val="20"/>
          <w:vertAlign w:val="superscript"/>
        </w:rPr>
        <w:t>b</w:t>
      </w:r>
      <w:r w:rsidRPr="00ED17A7">
        <w:rPr>
          <w:bCs/>
          <w:iCs/>
          <w:sz w:val="20"/>
        </w:rPr>
        <w:t>Participants</w:t>
      </w:r>
      <w:proofErr w:type="spellEnd"/>
      <w:r w:rsidRPr="00ED17A7">
        <w:rPr>
          <w:bCs/>
          <w:iCs/>
          <w:sz w:val="20"/>
        </w:rPr>
        <w:t xml:space="preserve"> who were asked “Do you have a My Health Record”; those who responded “Yes” were then asked whether they use or intend to use their My Health Record; those who responded “No” were characterised as “Non-users” (N=86), those who responded that they currently use My</w:t>
      </w:r>
      <w:r>
        <w:rPr>
          <w:bCs/>
          <w:iCs/>
          <w:sz w:val="20"/>
        </w:rPr>
        <w:t xml:space="preserve"> Health Record</w:t>
      </w:r>
      <w:r w:rsidRPr="00ED17A7">
        <w:rPr>
          <w:bCs/>
          <w:iCs/>
          <w:sz w:val="20"/>
        </w:rPr>
        <w:t xml:space="preserve"> or intended to use the </w:t>
      </w:r>
      <w:r>
        <w:rPr>
          <w:bCs/>
          <w:iCs/>
          <w:sz w:val="20"/>
        </w:rPr>
        <w:t>My Health Record</w:t>
      </w:r>
      <w:r w:rsidRPr="00ED17A7">
        <w:rPr>
          <w:bCs/>
          <w:iCs/>
          <w:sz w:val="20"/>
        </w:rPr>
        <w:t xml:space="preserve"> were characterised as “Users” (N=166).</w:t>
      </w:r>
    </w:p>
    <w:p w14:paraId="77A55792" w14:textId="455600EB" w:rsidR="00ED17A7" w:rsidRDefault="00ED17A7" w:rsidP="003E33C4">
      <w:pPr>
        <w:spacing w:after="0"/>
        <w:rPr>
          <w:bCs/>
          <w:iCs/>
          <w:sz w:val="20"/>
        </w:rPr>
      </w:pPr>
      <w:proofErr w:type="spellStart"/>
      <w:r w:rsidRPr="00ED17A7">
        <w:rPr>
          <w:bCs/>
          <w:iCs/>
          <w:sz w:val="20"/>
          <w:vertAlign w:val="superscript"/>
        </w:rPr>
        <w:t>c</w:t>
      </w:r>
      <w:r w:rsidRPr="00ED17A7">
        <w:rPr>
          <w:bCs/>
          <w:iCs/>
          <w:sz w:val="20"/>
        </w:rPr>
        <w:t>ref</w:t>
      </w:r>
      <w:proofErr w:type="spellEnd"/>
      <w:r w:rsidRPr="00ED17A7">
        <w:rPr>
          <w:bCs/>
          <w:iCs/>
          <w:sz w:val="20"/>
        </w:rPr>
        <w:t xml:space="preserve"> = reference subgroup.</w:t>
      </w:r>
    </w:p>
    <w:p w14:paraId="0DB28E81" w14:textId="77777777" w:rsidR="00ED17A7" w:rsidRDefault="00ED17A7">
      <w:pPr>
        <w:sectPr w:rsidR="00ED17A7" w:rsidSect="005E7D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6150DA" w14:textId="46FA9406" w:rsidR="00ED17A7" w:rsidRPr="00831D43" w:rsidRDefault="00ED17A7" w:rsidP="00831D43">
      <w:pPr>
        <w:pStyle w:val="Heading2"/>
      </w:pPr>
      <w:r w:rsidRPr="00831D43">
        <w:lastRenderedPageBreak/>
        <w:t>Forest plot summary of logistic regression predicting likelihood of My Health Record (</w:t>
      </w:r>
      <w:proofErr w:type="spellStart"/>
      <w:r w:rsidRPr="00831D43">
        <w:t>MyHR</w:t>
      </w:r>
      <w:proofErr w:type="spellEnd"/>
      <w:r w:rsidRPr="00831D43">
        <w:t xml:space="preserve">) use or intention to </w:t>
      </w:r>
      <w:proofErr w:type="spellStart"/>
      <w:proofErr w:type="gramStart"/>
      <w:r w:rsidRPr="00831D43">
        <w:t>use.</w:t>
      </w:r>
      <w:r w:rsidRPr="00831D43">
        <w:rPr>
          <w:vertAlign w:val="superscript"/>
        </w:rPr>
        <w:t>a</w:t>
      </w:r>
      <w:proofErr w:type="spellEnd"/>
      <w:proofErr w:type="gramEnd"/>
      <w:r w:rsidRPr="00831D43">
        <w:tab/>
      </w:r>
    </w:p>
    <w:p w14:paraId="793EB9D7" w14:textId="77777777" w:rsidR="00ED17A7" w:rsidRDefault="00ED17A7" w:rsidP="00ED17A7">
      <w:pPr>
        <w:spacing w:after="0"/>
        <w:rPr>
          <w:rFonts w:eastAsia="Times New Roman" w:cs="Times New Roman"/>
          <w:bCs/>
          <w:color w:val="000000"/>
          <w:szCs w:val="20"/>
          <w:lang w:eastAsia="en-AU"/>
        </w:rPr>
      </w:pPr>
      <w:r>
        <w:rPr>
          <w:rFonts w:eastAsia="Times New Roman" w:cs="Times New Roman"/>
          <w:bCs/>
          <w:noProof/>
          <w:color w:val="000000"/>
          <w:szCs w:val="20"/>
          <w:lang w:eastAsia="en-AU"/>
        </w:rPr>
        <w:drawing>
          <wp:inline distT="0" distB="0" distL="0" distR="0" wp14:anchorId="766C637D" wp14:editId="3731B250">
            <wp:extent cx="8772525" cy="4606358"/>
            <wp:effectExtent l="0" t="0" r="0" b="381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75"/>
                    <a:stretch/>
                  </pic:blipFill>
                  <pic:spPr bwMode="auto">
                    <a:xfrm>
                      <a:off x="0" y="0"/>
                      <a:ext cx="8802237" cy="4621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ACBD3F" w14:textId="49581924" w:rsidR="00691C7B" w:rsidRDefault="00ED17A7" w:rsidP="00ED17A7">
      <w:pPr>
        <w:pStyle w:val="Caption"/>
      </w:pPr>
      <w:proofErr w:type="spellStart"/>
      <w:r w:rsidRPr="00ED17A7">
        <w:rPr>
          <w:b w:val="0"/>
          <w:bCs/>
          <w:iCs w:val="0"/>
          <w:color w:val="auto"/>
          <w:sz w:val="20"/>
          <w:vertAlign w:val="superscript"/>
        </w:rPr>
        <w:t>a</w:t>
      </w:r>
      <w:r w:rsidRPr="00ED17A7">
        <w:rPr>
          <w:b w:val="0"/>
          <w:bCs/>
          <w:iCs w:val="0"/>
          <w:color w:val="auto"/>
          <w:sz w:val="20"/>
        </w:rPr>
        <w:t>Participants</w:t>
      </w:r>
      <w:proofErr w:type="spellEnd"/>
      <w:r w:rsidRPr="00ED17A7">
        <w:rPr>
          <w:b w:val="0"/>
          <w:bCs/>
          <w:iCs w:val="0"/>
          <w:color w:val="auto"/>
          <w:sz w:val="20"/>
        </w:rPr>
        <w:t xml:space="preserve"> who were asked “Do you have a My Health Record”; those who responded “Yes” were then asked whether they use or intend to use their My Health Record; those who responded “No” were characteri</w:t>
      </w:r>
      <w:r>
        <w:rPr>
          <w:b w:val="0"/>
          <w:bCs/>
          <w:iCs w:val="0"/>
          <w:color w:val="auto"/>
          <w:sz w:val="20"/>
        </w:rPr>
        <w:t>z</w:t>
      </w:r>
      <w:r w:rsidRPr="00ED17A7">
        <w:rPr>
          <w:b w:val="0"/>
          <w:bCs/>
          <w:iCs w:val="0"/>
          <w:color w:val="auto"/>
          <w:sz w:val="20"/>
        </w:rPr>
        <w:t>ed as “Non-users” (N=86), those who responded that they either currently use My</w:t>
      </w:r>
      <w:r>
        <w:rPr>
          <w:b w:val="0"/>
          <w:bCs/>
          <w:iCs w:val="0"/>
          <w:color w:val="auto"/>
          <w:sz w:val="20"/>
        </w:rPr>
        <w:t xml:space="preserve"> Health Record</w:t>
      </w:r>
      <w:r w:rsidRPr="00ED17A7">
        <w:rPr>
          <w:b w:val="0"/>
          <w:bCs/>
          <w:iCs w:val="0"/>
          <w:color w:val="auto"/>
          <w:sz w:val="20"/>
        </w:rPr>
        <w:t xml:space="preserve"> or intended to were characteri</w:t>
      </w:r>
      <w:r>
        <w:rPr>
          <w:b w:val="0"/>
          <w:bCs/>
          <w:iCs w:val="0"/>
          <w:color w:val="auto"/>
          <w:sz w:val="20"/>
        </w:rPr>
        <w:t>z</w:t>
      </w:r>
      <w:r w:rsidRPr="00ED17A7">
        <w:rPr>
          <w:b w:val="0"/>
          <w:bCs/>
          <w:iCs w:val="0"/>
          <w:color w:val="auto"/>
          <w:sz w:val="20"/>
        </w:rPr>
        <w:t>ed as “User” (N=166); ref = reference subgroup; analyses were adjusted for age</w:t>
      </w:r>
      <w:r>
        <w:rPr>
          <w:b w:val="0"/>
          <w:bCs/>
          <w:iCs w:val="0"/>
          <w:color w:val="auto"/>
          <w:sz w:val="20"/>
        </w:rPr>
        <w:t>.</w:t>
      </w:r>
      <w:r>
        <w:t xml:space="preserve"> </w:t>
      </w:r>
    </w:p>
    <w:sectPr w:rsidR="00691C7B" w:rsidSect="00ED17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A7"/>
    <w:rsid w:val="001A43F2"/>
    <w:rsid w:val="00293DC3"/>
    <w:rsid w:val="003153ED"/>
    <w:rsid w:val="003E33C4"/>
    <w:rsid w:val="00654814"/>
    <w:rsid w:val="00691C7B"/>
    <w:rsid w:val="006C1E79"/>
    <w:rsid w:val="00811A2C"/>
    <w:rsid w:val="00831342"/>
    <w:rsid w:val="00831D43"/>
    <w:rsid w:val="00860696"/>
    <w:rsid w:val="00B11589"/>
    <w:rsid w:val="00D64250"/>
    <w:rsid w:val="00D93A39"/>
    <w:rsid w:val="00ED17A7"/>
    <w:rsid w:val="00FD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6827"/>
  <w15:chartTrackingRefBased/>
  <w15:docId w15:val="{A616AD82-7CDB-41A0-92BC-FD64B057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7A7"/>
    <w:pPr>
      <w:spacing w:after="16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7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17A7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D17A7"/>
    <w:pPr>
      <w:spacing w:after="0" w:line="240" w:lineRule="auto"/>
    </w:pPr>
    <w:rPr>
      <w:b/>
      <w:iCs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D17A7"/>
    <w:rPr>
      <w:b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8</Words>
  <Characters>3298</Characters>
  <Application>Microsoft Office Word</Application>
  <DocSecurity>0</DocSecurity>
  <Lines>27</Lines>
  <Paragraphs>7</Paragraphs>
  <ScaleCrop>false</ScaleCrop>
  <Company>Swinburne University of Technology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2-07-18T05:43:00Z</dcterms:created>
  <dcterms:modified xsi:type="dcterms:W3CDTF">2022-07-27T03:29:00Z</dcterms:modified>
</cp:coreProperties>
</file>